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3F5352" w:rsidRPr="005215F1" w14:paraId="0C044FFD" w14:textId="77777777" w:rsidTr="00C420B1">
        <w:trPr>
          <w:trHeight w:val="708"/>
        </w:trPr>
        <w:tc>
          <w:tcPr>
            <w:tcW w:w="2310" w:type="dxa"/>
          </w:tcPr>
          <w:p w14:paraId="5FEC1BFD" w14:textId="77777777" w:rsidR="003F5352" w:rsidRPr="006822B1" w:rsidRDefault="003F535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2310" w:type="dxa"/>
          </w:tcPr>
          <w:p w14:paraId="7FFAACE5" w14:textId="77777777" w:rsidR="003F5352" w:rsidRPr="006822B1" w:rsidRDefault="003F535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311" w:type="dxa"/>
          </w:tcPr>
          <w:p w14:paraId="4EC7D449" w14:textId="027B2AAC" w:rsidR="003F5352" w:rsidRPr="006822B1" w:rsidRDefault="003F535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Number of LRR</w:t>
            </w:r>
            <w:r w:rsidR="00EC0A7E" w:rsidRPr="006822B1">
              <w:rPr>
                <w:rFonts w:ascii="Times New Roman" w:hAnsi="Times New Roman" w:cs="Times New Roman"/>
              </w:rPr>
              <w:t xml:space="preserve"> (Leucine-Rich Repeat Domain</w:t>
            </w:r>
            <w:r w:rsidR="0012570D" w:rsidRPr="006822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1" w:type="dxa"/>
          </w:tcPr>
          <w:p w14:paraId="6327E18A" w14:textId="66429A2C" w:rsidR="003F5352" w:rsidRPr="006822B1" w:rsidRDefault="003F535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Number of TIR</w:t>
            </w:r>
            <w:r w:rsidR="0012570D" w:rsidRPr="006822B1">
              <w:rPr>
                <w:rFonts w:ascii="Times New Roman" w:hAnsi="Times New Roman" w:cs="Times New Roman"/>
              </w:rPr>
              <w:t xml:space="preserve"> (Toll-Interleukin Receptor</w:t>
            </w:r>
            <w:r w:rsidR="00EC0A7E" w:rsidRPr="006822B1">
              <w:rPr>
                <w:rFonts w:ascii="Times New Roman" w:hAnsi="Times New Roman" w:cs="Times New Roman"/>
              </w:rPr>
              <w:t xml:space="preserve"> Domain</w:t>
            </w:r>
            <w:r w:rsidR="0012570D" w:rsidRPr="006822B1">
              <w:rPr>
                <w:rFonts w:ascii="Times New Roman" w:hAnsi="Times New Roman" w:cs="Times New Roman"/>
              </w:rPr>
              <w:t>)</w:t>
            </w:r>
          </w:p>
        </w:tc>
      </w:tr>
      <w:tr w:rsidR="003F5352" w:rsidRPr="005215F1" w14:paraId="4CED16C5" w14:textId="77777777" w:rsidTr="00C420B1">
        <w:trPr>
          <w:trHeight w:val="708"/>
        </w:trPr>
        <w:tc>
          <w:tcPr>
            <w:tcW w:w="2310" w:type="dxa"/>
          </w:tcPr>
          <w:p w14:paraId="1C7D631F" w14:textId="77777777" w:rsidR="003F5352" w:rsidRPr="006822B1" w:rsidRDefault="003F5352">
            <w:pPr>
              <w:rPr>
                <w:rFonts w:ascii="Times New Roman" w:hAnsi="Times New Roman" w:cs="Times New Roman"/>
                <w:i/>
              </w:rPr>
            </w:pPr>
            <w:r w:rsidRPr="006822B1">
              <w:rPr>
                <w:rFonts w:ascii="Times New Roman" w:hAnsi="Times New Roman" w:cs="Times New Roman"/>
                <w:i/>
              </w:rPr>
              <w:t>Drosophila melanogaster</w:t>
            </w:r>
          </w:p>
        </w:tc>
        <w:tc>
          <w:tcPr>
            <w:tcW w:w="2310" w:type="dxa"/>
          </w:tcPr>
          <w:p w14:paraId="1150574F" w14:textId="77777777" w:rsidR="003F5352" w:rsidRPr="006822B1" w:rsidRDefault="003F535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Tl6</w:t>
            </w:r>
          </w:p>
        </w:tc>
        <w:tc>
          <w:tcPr>
            <w:tcW w:w="2311" w:type="dxa"/>
          </w:tcPr>
          <w:p w14:paraId="52322A45" w14:textId="53096E9E" w:rsidR="003F5352" w:rsidRPr="006822B1" w:rsidRDefault="00D05EA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1" w:type="dxa"/>
          </w:tcPr>
          <w:p w14:paraId="698C7839" w14:textId="77777777" w:rsidR="003F5352" w:rsidRPr="006822B1" w:rsidRDefault="003F535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1</w:t>
            </w:r>
          </w:p>
        </w:tc>
      </w:tr>
      <w:tr w:rsidR="003F5352" w:rsidRPr="005215F1" w14:paraId="4D300BDE" w14:textId="77777777" w:rsidTr="00C420B1">
        <w:trPr>
          <w:trHeight w:val="708"/>
        </w:trPr>
        <w:tc>
          <w:tcPr>
            <w:tcW w:w="2310" w:type="dxa"/>
          </w:tcPr>
          <w:p w14:paraId="3E8F6B44" w14:textId="77777777" w:rsidR="003F5352" w:rsidRPr="006822B1" w:rsidRDefault="003F5352">
            <w:pPr>
              <w:rPr>
                <w:rFonts w:ascii="Times New Roman" w:hAnsi="Times New Roman" w:cs="Times New Roman"/>
                <w:i/>
              </w:rPr>
            </w:pPr>
            <w:r w:rsidRPr="006822B1">
              <w:rPr>
                <w:rFonts w:ascii="Times New Roman" w:hAnsi="Times New Roman" w:cs="Times New Roman"/>
                <w:i/>
              </w:rPr>
              <w:t>Drosophila melanogaster</w:t>
            </w:r>
          </w:p>
        </w:tc>
        <w:tc>
          <w:tcPr>
            <w:tcW w:w="2310" w:type="dxa"/>
          </w:tcPr>
          <w:p w14:paraId="1F12F888" w14:textId="77777777" w:rsidR="003F5352" w:rsidRPr="006822B1" w:rsidRDefault="003F5352">
            <w:pPr>
              <w:rPr>
                <w:rFonts w:ascii="Times New Roman" w:hAnsi="Times New Roman" w:cs="Times New Roman"/>
                <w:i/>
              </w:rPr>
            </w:pPr>
            <w:r w:rsidRPr="006822B1">
              <w:rPr>
                <w:rFonts w:ascii="Times New Roman" w:hAnsi="Times New Roman" w:cs="Times New Roman"/>
                <w:i/>
              </w:rPr>
              <w:t>Tl2</w:t>
            </w:r>
          </w:p>
        </w:tc>
        <w:tc>
          <w:tcPr>
            <w:tcW w:w="2311" w:type="dxa"/>
          </w:tcPr>
          <w:p w14:paraId="35D5314E" w14:textId="30EE2E4C" w:rsidR="003F5352" w:rsidRPr="006822B1" w:rsidRDefault="0005798C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1" w:type="dxa"/>
          </w:tcPr>
          <w:p w14:paraId="4ED14425" w14:textId="77777777" w:rsidR="003F5352" w:rsidRPr="006822B1" w:rsidRDefault="003F535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1</w:t>
            </w:r>
          </w:p>
        </w:tc>
      </w:tr>
      <w:tr w:rsidR="003F5352" w:rsidRPr="005215F1" w14:paraId="7CE37468" w14:textId="77777777" w:rsidTr="00C420B1">
        <w:trPr>
          <w:trHeight w:val="708"/>
        </w:trPr>
        <w:tc>
          <w:tcPr>
            <w:tcW w:w="2310" w:type="dxa"/>
          </w:tcPr>
          <w:p w14:paraId="474427FA" w14:textId="77777777" w:rsidR="003F5352" w:rsidRPr="006822B1" w:rsidRDefault="003F5352">
            <w:pPr>
              <w:rPr>
                <w:rFonts w:ascii="Times New Roman" w:hAnsi="Times New Roman" w:cs="Times New Roman"/>
                <w:i/>
              </w:rPr>
            </w:pPr>
            <w:r w:rsidRPr="006822B1">
              <w:rPr>
                <w:rFonts w:ascii="Times New Roman" w:hAnsi="Times New Roman" w:cs="Times New Roman"/>
                <w:i/>
              </w:rPr>
              <w:t>Drosophila melanogaster</w:t>
            </w:r>
          </w:p>
        </w:tc>
        <w:tc>
          <w:tcPr>
            <w:tcW w:w="2310" w:type="dxa"/>
          </w:tcPr>
          <w:p w14:paraId="1CBE83FB" w14:textId="77777777" w:rsidR="003F5352" w:rsidRPr="006822B1" w:rsidRDefault="003F5352">
            <w:pPr>
              <w:rPr>
                <w:rFonts w:ascii="Times New Roman" w:hAnsi="Times New Roman" w:cs="Times New Roman"/>
                <w:i/>
              </w:rPr>
            </w:pPr>
            <w:r w:rsidRPr="006822B1">
              <w:rPr>
                <w:rFonts w:ascii="Times New Roman" w:hAnsi="Times New Roman" w:cs="Times New Roman"/>
                <w:i/>
              </w:rPr>
              <w:t>Tl7</w:t>
            </w:r>
          </w:p>
        </w:tc>
        <w:tc>
          <w:tcPr>
            <w:tcW w:w="2311" w:type="dxa"/>
          </w:tcPr>
          <w:p w14:paraId="53D9E5B6" w14:textId="7C8695C2" w:rsidR="003F5352" w:rsidRPr="006822B1" w:rsidRDefault="00DC695D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311" w:type="dxa"/>
          </w:tcPr>
          <w:p w14:paraId="694E536D" w14:textId="77777777" w:rsidR="003F5352" w:rsidRPr="006822B1" w:rsidRDefault="003F535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1</w:t>
            </w:r>
          </w:p>
        </w:tc>
      </w:tr>
      <w:tr w:rsidR="003F5352" w:rsidRPr="005215F1" w14:paraId="45CE65AD" w14:textId="77777777" w:rsidTr="00C420B1">
        <w:trPr>
          <w:trHeight w:val="708"/>
        </w:trPr>
        <w:tc>
          <w:tcPr>
            <w:tcW w:w="2310" w:type="dxa"/>
          </w:tcPr>
          <w:p w14:paraId="3CF5A4A1" w14:textId="77777777" w:rsidR="003F5352" w:rsidRPr="006822B1" w:rsidRDefault="003F5352">
            <w:pPr>
              <w:rPr>
                <w:rFonts w:ascii="Times New Roman" w:hAnsi="Times New Roman" w:cs="Times New Roman"/>
                <w:i/>
              </w:rPr>
            </w:pPr>
            <w:r w:rsidRPr="006822B1">
              <w:rPr>
                <w:rFonts w:ascii="Times New Roman" w:hAnsi="Times New Roman" w:cs="Times New Roman"/>
                <w:i/>
              </w:rPr>
              <w:t>Drosophila melanogaster</w:t>
            </w:r>
          </w:p>
        </w:tc>
        <w:tc>
          <w:tcPr>
            <w:tcW w:w="2310" w:type="dxa"/>
          </w:tcPr>
          <w:p w14:paraId="36B98F3A" w14:textId="77777777" w:rsidR="003F5352" w:rsidRPr="006822B1" w:rsidRDefault="003F5352">
            <w:pPr>
              <w:rPr>
                <w:rFonts w:ascii="Times New Roman" w:hAnsi="Times New Roman" w:cs="Times New Roman"/>
                <w:i/>
              </w:rPr>
            </w:pPr>
            <w:r w:rsidRPr="006822B1">
              <w:rPr>
                <w:rFonts w:ascii="Times New Roman" w:hAnsi="Times New Roman" w:cs="Times New Roman"/>
                <w:i/>
              </w:rPr>
              <w:t>Tl8</w:t>
            </w:r>
          </w:p>
        </w:tc>
        <w:tc>
          <w:tcPr>
            <w:tcW w:w="2311" w:type="dxa"/>
          </w:tcPr>
          <w:p w14:paraId="07B87CA4" w14:textId="14BA685F" w:rsidR="003F5352" w:rsidRPr="006822B1" w:rsidRDefault="002D0316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1" w:type="dxa"/>
          </w:tcPr>
          <w:p w14:paraId="4B924784" w14:textId="77777777" w:rsidR="003F5352" w:rsidRPr="006822B1" w:rsidRDefault="003F5352">
            <w:pPr>
              <w:rPr>
                <w:rFonts w:ascii="Times New Roman" w:hAnsi="Times New Roman" w:cs="Times New Roman"/>
              </w:rPr>
            </w:pPr>
            <w:r w:rsidRPr="006822B1">
              <w:rPr>
                <w:rFonts w:ascii="Times New Roman" w:hAnsi="Times New Roman" w:cs="Times New Roman"/>
              </w:rPr>
              <w:t>1</w:t>
            </w:r>
          </w:p>
        </w:tc>
      </w:tr>
      <w:tr w:rsidR="003F5352" w:rsidRPr="005215F1" w14:paraId="3462ECD4" w14:textId="77777777" w:rsidTr="00C420B1">
        <w:trPr>
          <w:trHeight w:val="708"/>
        </w:trPr>
        <w:tc>
          <w:tcPr>
            <w:tcW w:w="2310" w:type="dxa"/>
          </w:tcPr>
          <w:p w14:paraId="1A1F65B5" w14:textId="77777777" w:rsidR="003F5352" w:rsidRPr="005215F1" w:rsidRDefault="003F5352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ribolium castaneum</w:t>
            </w:r>
          </w:p>
        </w:tc>
        <w:tc>
          <w:tcPr>
            <w:tcW w:w="2310" w:type="dxa"/>
          </w:tcPr>
          <w:p w14:paraId="418D8BA6" w14:textId="77777777" w:rsidR="003F5352" w:rsidRPr="005215F1" w:rsidRDefault="0012570D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l6</w:t>
            </w:r>
          </w:p>
        </w:tc>
        <w:tc>
          <w:tcPr>
            <w:tcW w:w="2311" w:type="dxa"/>
          </w:tcPr>
          <w:p w14:paraId="6E33304D" w14:textId="704DCAFD" w:rsidR="003F5352" w:rsidRPr="005215F1" w:rsidRDefault="00F109A4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1" w:type="dxa"/>
          </w:tcPr>
          <w:p w14:paraId="3CD0E160" w14:textId="77777777" w:rsidR="003F5352" w:rsidRPr="005215F1" w:rsidRDefault="0012570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3F5352" w:rsidRPr="005215F1" w14:paraId="190C9384" w14:textId="77777777" w:rsidTr="00C420B1">
        <w:trPr>
          <w:trHeight w:val="708"/>
        </w:trPr>
        <w:tc>
          <w:tcPr>
            <w:tcW w:w="2310" w:type="dxa"/>
          </w:tcPr>
          <w:p w14:paraId="52244965" w14:textId="77777777" w:rsidR="003F5352" w:rsidRPr="005215F1" w:rsidRDefault="0012570D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ribolium castaneum</w:t>
            </w:r>
          </w:p>
        </w:tc>
        <w:tc>
          <w:tcPr>
            <w:tcW w:w="2310" w:type="dxa"/>
          </w:tcPr>
          <w:p w14:paraId="5520935D" w14:textId="77777777" w:rsidR="003F5352" w:rsidRPr="005215F1" w:rsidRDefault="0012570D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l7</w:t>
            </w:r>
          </w:p>
        </w:tc>
        <w:tc>
          <w:tcPr>
            <w:tcW w:w="2311" w:type="dxa"/>
          </w:tcPr>
          <w:p w14:paraId="5DC2314C" w14:textId="3D359D54" w:rsidR="003F5352" w:rsidRPr="005215F1" w:rsidRDefault="00F109A4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11" w:type="dxa"/>
          </w:tcPr>
          <w:p w14:paraId="7DEA1AA1" w14:textId="77777777" w:rsidR="003F5352" w:rsidRPr="005215F1" w:rsidRDefault="0012570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3F5352" w:rsidRPr="005215F1" w14:paraId="18B12D73" w14:textId="77777777" w:rsidTr="00C420B1">
        <w:trPr>
          <w:trHeight w:val="708"/>
        </w:trPr>
        <w:tc>
          <w:tcPr>
            <w:tcW w:w="2310" w:type="dxa"/>
          </w:tcPr>
          <w:p w14:paraId="128400B4" w14:textId="77777777" w:rsidR="003F5352" w:rsidRPr="005215F1" w:rsidRDefault="0012570D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ribolium castaneum</w:t>
            </w:r>
          </w:p>
        </w:tc>
        <w:tc>
          <w:tcPr>
            <w:tcW w:w="2310" w:type="dxa"/>
          </w:tcPr>
          <w:p w14:paraId="6D1BB362" w14:textId="77777777" w:rsidR="003F5352" w:rsidRPr="005215F1" w:rsidRDefault="0012570D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l8</w:t>
            </w:r>
          </w:p>
        </w:tc>
        <w:tc>
          <w:tcPr>
            <w:tcW w:w="2311" w:type="dxa"/>
          </w:tcPr>
          <w:p w14:paraId="5ABDA711" w14:textId="0D900EDD" w:rsidR="003F5352" w:rsidRPr="005215F1" w:rsidRDefault="00A407EB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11" w:type="dxa"/>
          </w:tcPr>
          <w:p w14:paraId="38BF29BE" w14:textId="77777777" w:rsidR="003F5352" w:rsidRPr="005215F1" w:rsidRDefault="0012570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3F5352" w:rsidRPr="005215F1" w14:paraId="2422A49C" w14:textId="77777777" w:rsidTr="00C420B1">
        <w:trPr>
          <w:trHeight w:val="708"/>
        </w:trPr>
        <w:tc>
          <w:tcPr>
            <w:tcW w:w="2310" w:type="dxa"/>
          </w:tcPr>
          <w:p w14:paraId="60295CEF" w14:textId="77777777" w:rsidR="003F5352" w:rsidRPr="005215F1" w:rsidRDefault="0012570D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ribolium castaneum</w:t>
            </w:r>
          </w:p>
        </w:tc>
        <w:tc>
          <w:tcPr>
            <w:tcW w:w="2310" w:type="dxa"/>
          </w:tcPr>
          <w:p w14:paraId="2DDF1398" w14:textId="77777777" w:rsidR="003F5352" w:rsidRPr="005215F1" w:rsidRDefault="0012570D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l10</w:t>
            </w:r>
          </w:p>
        </w:tc>
        <w:tc>
          <w:tcPr>
            <w:tcW w:w="2311" w:type="dxa"/>
          </w:tcPr>
          <w:p w14:paraId="61FF6EBB" w14:textId="65CFEBAB" w:rsidR="003F5352" w:rsidRPr="005215F1" w:rsidRDefault="00795EDE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11" w:type="dxa"/>
          </w:tcPr>
          <w:p w14:paraId="1F47E4D6" w14:textId="77777777" w:rsidR="003F5352" w:rsidRPr="005215F1" w:rsidRDefault="0012570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3F5352" w:rsidRPr="005215F1" w14:paraId="12B0A7B5" w14:textId="77777777" w:rsidTr="00C420B1">
        <w:trPr>
          <w:trHeight w:val="708"/>
        </w:trPr>
        <w:tc>
          <w:tcPr>
            <w:tcW w:w="2310" w:type="dxa"/>
          </w:tcPr>
          <w:p w14:paraId="6011B75B" w14:textId="77777777" w:rsidR="003F5352" w:rsidRPr="005215F1" w:rsidRDefault="0012570D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Strigamia maritima</w:t>
            </w:r>
          </w:p>
        </w:tc>
        <w:tc>
          <w:tcPr>
            <w:tcW w:w="2310" w:type="dxa"/>
          </w:tcPr>
          <w:p w14:paraId="22B4113A" w14:textId="77777777" w:rsidR="003F5352" w:rsidRPr="005215F1" w:rsidRDefault="0012570D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LotoA</w:t>
            </w:r>
          </w:p>
        </w:tc>
        <w:tc>
          <w:tcPr>
            <w:tcW w:w="2311" w:type="dxa"/>
          </w:tcPr>
          <w:p w14:paraId="71059883" w14:textId="6529957F" w:rsidR="003F5352" w:rsidRPr="005215F1" w:rsidRDefault="00795EDE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1" w:type="dxa"/>
          </w:tcPr>
          <w:p w14:paraId="7EB8CD80" w14:textId="77777777" w:rsidR="003F5352" w:rsidRPr="005215F1" w:rsidRDefault="0012570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420B1" w:rsidRPr="005215F1" w14:paraId="1D083E04" w14:textId="77777777" w:rsidTr="00C420B1">
        <w:trPr>
          <w:trHeight w:val="708"/>
        </w:trPr>
        <w:tc>
          <w:tcPr>
            <w:tcW w:w="2310" w:type="dxa"/>
          </w:tcPr>
          <w:p w14:paraId="1E1E7624" w14:textId="77777777" w:rsidR="00C420B1" w:rsidRPr="005215F1" w:rsidRDefault="004B1501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Euperipatoides kana</w:t>
            </w:r>
            <w:r w:rsidR="00C420B1" w:rsidRPr="005215F1">
              <w:rPr>
                <w:rFonts w:ascii="Times New Roman" w:hAnsi="Times New Roman" w:cs="Times New Roman"/>
                <w:i/>
              </w:rPr>
              <w:t>ngrensis</w:t>
            </w:r>
          </w:p>
        </w:tc>
        <w:tc>
          <w:tcPr>
            <w:tcW w:w="2310" w:type="dxa"/>
          </w:tcPr>
          <w:p w14:paraId="11A6FD13" w14:textId="796E47E4" w:rsidR="00C420B1" w:rsidRPr="005215F1" w:rsidRDefault="00C420B1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Loto</w:t>
            </w:r>
            <w:r w:rsidR="00F33F9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2311" w:type="dxa"/>
          </w:tcPr>
          <w:p w14:paraId="4E478C02" w14:textId="14CEE27C" w:rsidR="00C420B1" w:rsidRPr="005215F1" w:rsidRDefault="00C420B1" w:rsidP="00853DD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30</w:t>
            </w:r>
            <w:r w:rsidR="00A47EE8" w:rsidRPr="005215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1" w:type="dxa"/>
          </w:tcPr>
          <w:p w14:paraId="29D2F4DB" w14:textId="437C6126" w:rsidR="00C420B1" w:rsidRPr="005215F1" w:rsidRDefault="00ED294A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E26EAA" w:rsidRPr="005215F1" w14:paraId="74A193D7" w14:textId="77777777" w:rsidTr="00C420B1">
        <w:trPr>
          <w:trHeight w:val="708"/>
        </w:trPr>
        <w:tc>
          <w:tcPr>
            <w:tcW w:w="2310" w:type="dxa"/>
          </w:tcPr>
          <w:p w14:paraId="48BCE386" w14:textId="75B1969D" w:rsidR="00E26EAA" w:rsidRPr="005215F1" w:rsidRDefault="00E26EAA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Euperipatoides kanangrensis</w:t>
            </w:r>
          </w:p>
        </w:tc>
        <w:tc>
          <w:tcPr>
            <w:tcW w:w="2310" w:type="dxa"/>
          </w:tcPr>
          <w:p w14:paraId="11716153" w14:textId="38EBFA73" w:rsidR="00E26EAA" w:rsidRPr="005215F1" w:rsidRDefault="00E26EAA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Ek-c206929</w:t>
            </w:r>
          </w:p>
        </w:tc>
        <w:tc>
          <w:tcPr>
            <w:tcW w:w="2311" w:type="dxa"/>
          </w:tcPr>
          <w:p w14:paraId="45AF783B" w14:textId="76DAA1A0" w:rsidR="00E26EAA" w:rsidRPr="005215F1" w:rsidRDefault="009A3142" w:rsidP="00853DD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11" w:type="dxa"/>
          </w:tcPr>
          <w:p w14:paraId="77A4496B" w14:textId="4FF3D987" w:rsidR="00E26EAA" w:rsidRPr="005215F1" w:rsidRDefault="00E26EAA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---</w:t>
            </w:r>
          </w:p>
        </w:tc>
      </w:tr>
      <w:tr w:rsidR="00C420B1" w:rsidRPr="005215F1" w14:paraId="1903BC25" w14:textId="77777777" w:rsidTr="00C420B1">
        <w:trPr>
          <w:trHeight w:val="708"/>
        </w:trPr>
        <w:tc>
          <w:tcPr>
            <w:tcW w:w="2310" w:type="dxa"/>
          </w:tcPr>
          <w:p w14:paraId="603FEBBA" w14:textId="77777777" w:rsidR="00C420B1" w:rsidRPr="005215F1" w:rsidRDefault="00C420B1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Glomeris marginata</w:t>
            </w:r>
          </w:p>
        </w:tc>
        <w:tc>
          <w:tcPr>
            <w:tcW w:w="2310" w:type="dxa"/>
          </w:tcPr>
          <w:p w14:paraId="0F433B54" w14:textId="16C8F0DD" w:rsidR="00C420B1" w:rsidRPr="005215F1" w:rsidRDefault="00C420B1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Loto</w:t>
            </w:r>
            <w:r w:rsidR="00F33F91">
              <w:rPr>
                <w:rFonts w:ascii="Times New Roman" w:hAnsi="Times New Roman" w:cs="Times New Roman"/>
                <w:i/>
              </w:rPr>
              <w:t>A</w:t>
            </w:r>
            <w:bookmarkStart w:id="0" w:name="_GoBack"/>
            <w:bookmarkEnd w:id="0"/>
          </w:p>
        </w:tc>
        <w:tc>
          <w:tcPr>
            <w:tcW w:w="2311" w:type="dxa"/>
          </w:tcPr>
          <w:p w14:paraId="2147C98D" w14:textId="7507E1F2" w:rsidR="00C420B1" w:rsidRPr="005215F1" w:rsidRDefault="00A47EE8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11" w:type="dxa"/>
          </w:tcPr>
          <w:p w14:paraId="5A0BFD5D" w14:textId="5D049B83" w:rsidR="00C420B1" w:rsidRPr="005215F1" w:rsidRDefault="00853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15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4D44EE" w:rsidRPr="005215F1" w14:paraId="75840C74" w14:textId="77777777" w:rsidTr="00C420B1">
        <w:trPr>
          <w:trHeight w:val="708"/>
        </w:trPr>
        <w:tc>
          <w:tcPr>
            <w:tcW w:w="2310" w:type="dxa"/>
          </w:tcPr>
          <w:p w14:paraId="272D72A8" w14:textId="31414562" w:rsidR="004D44EE" w:rsidRPr="005215F1" w:rsidRDefault="004D44EE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Glomeris marginata</w:t>
            </w:r>
          </w:p>
        </w:tc>
        <w:tc>
          <w:tcPr>
            <w:tcW w:w="2310" w:type="dxa"/>
          </w:tcPr>
          <w:p w14:paraId="159466AF" w14:textId="7F7E7451" w:rsidR="004D44EE" w:rsidRPr="005215F1" w:rsidRDefault="004D44EE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Gm-c57369</w:t>
            </w:r>
          </w:p>
        </w:tc>
        <w:tc>
          <w:tcPr>
            <w:tcW w:w="2311" w:type="dxa"/>
          </w:tcPr>
          <w:p w14:paraId="7933FE45" w14:textId="759C56C2" w:rsidR="004D44EE" w:rsidRPr="005215F1" w:rsidRDefault="001960B9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11" w:type="dxa"/>
          </w:tcPr>
          <w:p w14:paraId="5AAE8DD5" w14:textId="17BAD8C5" w:rsidR="004D44EE" w:rsidRPr="005215F1" w:rsidRDefault="00213E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15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420B1" w:rsidRPr="005215F1" w14:paraId="09CF6D9D" w14:textId="77777777" w:rsidTr="00C420B1">
        <w:trPr>
          <w:trHeight w:val="708"/>
        </w:trPr>
        <w:tc>
          <w:tcPr>
            <w:tcW w:w="2310" w:type="dxa"/>
          </w:tcPr>
          <w:p w14:paraId="7ABCCD8F" w14:textId="3F1EBF7B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Glomeris marginata</w:t>
            </w:r>
            <w:r w:rsidR="00CC335D" w:rsidRPr="005215F1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2310" w:type="dxa"/>
          </w:tcPr>
          <w:p w14:paraId="3826DDA3" w14:textId="269644D6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Gm-</w:t>
            </w:r>
            <w:r w:rsidR="00DB008F" w:rsidRPr="005215F1">
              <w:rPr>
                <w:rFonts w:ascii="Times New Roman" w:hAnsi="Times New Roman" w:cs="Times New Roman"/>
                <w:i/>
              </w:rPr>
              <w:t>c</w:t>
            </w:r>
            <w:r w:rsidRPr="005215F1">
              <w:rPr>
                <w:rFonts w:ascii="Times New Roman" w:hAnsi="Times New Roman" w:cs="Times New Roman"/>
                <w:i/>
              </w:rPr>
              <w:t>596</w:t>
            </w:r>
            <w:r w:rsidR="004D44EE" w:rsidRPr="005215F1">
              <w:rPr>
                <w:rFonts w:ascii="Times New Roman" w:hAnsi="Times New Roman" w:cs="Times New Roman"/>
                <w:i/>
              </w:rPr>
              <w:t>54</w:t>
            </w:r>
          </w:p>
        </w:tc>
        <w:tc>
          <w:tcPr>
            <w:tcW w:w="2311" w:type="dxa"/>
          </w:tcPr>
          <w:p w14:paraId="46118544" w14:textId="7809C792" w:rsidR="00C420B1" w:rsidRPr="005215F1" w:rsidRDefault="009003AB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 xml:space="preserve">minimum </w:t>
            </w:r>
            <w:r w:rsidR="00B36AFB" w:rsidRPr="0052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11" w:type="dxa"/>
          </w:tcPr>
          <w:p w14:paraId="29324D62" w14:textId="77777777" w:rsidR="00C420B1" w:rsidRPr="005215F1" w:rsidRDefault="00B36AFB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420B1" w:rsidRPr="005215F1" w14:paraId="7F4A7584" w14:textId="77777777" w:rsidTr="00C420B1">
        <w:trPr>
          <w:trHeight w:val="708"/>
        </w:trPr>
        <w:tc>
          <w:tcPr>
            <w:tcW w:w="2310" w:type="dxa"/>
          </w:tcPr>
          <w:p w14:paraId="75ACDEAC" w14:textId="19A49592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Glomeris marginata</w:t>
            </w:r>
            <w:r w:rsidR="00CC335D" w:rsidRPr="005215F1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2310" w:type="dxa"/>
          </w:tcPr>
          <w:p w14:paraId="03E766FF" w14:textId="6DDB95D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Gm-</w:t>
            </w:r>
            <w:r w:rsidR="00DB008F" w:rsidRPr="005215F1">
              <w:rPr>
                <w:rFonts w:ascii="Times New Roman" w:hAnsi="Times New Roman" w:cs="Times New Roman"/>
                <w:i/>
              </w:rPr>
              <w:t>c</w:t>
            </w:r>
            <w:r w:rsidRPr="005215F1">
              <w:rPr>
                <w:rFonts w:ascii="Times New Roman" w:hAnsi="Times New Roman" w:cs="Times New Roman"/>
                <w:i/>
              </w:rPr>
              <w:t>567</w:t>
            </w:r>
            <w:r w:rsidR="004D44EE" w:rsidRPr="005215F1">
              <w:rPr>
                <w:rFonts w:ascii="Times New Roman" w:hAnsi="Times New Roman" w:cs="Times New Roman"/>
                <w:i/>
              </w:rPr>
              <w:t>92</w:t>
            </w:r>
          </w:p>
        </w:tc>
        <w:tc>
          <w:tcPr>
            <w:tcW w:w="2311" w:type="dxa"/>
          </w:tcPr>
          <w:p w14:paraId="5F66F783" w14:textId="20C4070B" w:rsidR="00C420B1" w:rsidRPr="005215F1" w:rsidRDefault="00853DD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minimum 22</w:t>
            </w:r>
          </w:p>
        </w:tc>
        <w:tc>
          <w:tcPr>
            <w:tcW w:w="2311" w:type="dxa"/>
          </w:tcPr>
          <w:p w14:paraId="0C32433F" w14:textId="5A32434F" w:rsidR="00C420B1" w:rsidRPr="005215F1" w:rsidRDefault="006B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C420B1" w:rsidRPr="005215F1" w14:paraId="4EF61366" w14:textId="77777777" w:rsidTr="00C420B1">
        <w:trPr>
          <w:trHeight w:val="708"/>
        </w:trPr>
        <w:tc>
          <w:tcPr>
            <w:tcW w:w="2310" w:type="dxa"/>
          </w:tcPr>
          <w:p w14:paraId="668B3A8B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ribolium castaneum</w:t>
            </w:r>
          </w:p>
        </w:tc>
        <w:tc>
          <w:tcPr>
            <w:tcW w:w="2310" w:type="dxa"/>
          </w:tcPr>
          <w:p w14:paraId="0651CE6D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c-Tl9</w:t>
            </w:r>
          </w:p>
        </w:tc>
        <w:tc>
          <w:tcPr>
            <w:tcW w:w="2311" w:type="dxa"/>
          </w:tcPr>
          <w:p w14:paraId="0B68DC9B" w14:textId="225C1757" w:rsidR="00C420B1" w:rsidRPr="005215F1" w:rsidRDefault="00664A1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11" w:type="dxa"/>
          </w:tcPr>
          <w:p w14:paraId="50E3D1D7" w14:textId="77777777" w:rsidR="00C420B1" w:rsidRPr="005215F1" w:rsidRDefault="00B36AFB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420B1" w:rsidRPr="005215F1" w14:paraId="0DDEEC60" w14:textId="77777777" w:rsidTr="00C420B1">
        <w:trPr>
          <w:trHeight w:val="708"/>
        </w:trPr>
        <w:tc>
          <w:tcPr>
            <w:tcW w:w="2310" w:type="dxa"/>
          </w:tcPr>
          <w:p w14:paraId="51531847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ribolium castaneum</w:t>
            </w:r>
          </w:p>
        </w:tc>
        <w:tc>
          <w:tcPr>
            <w:tcW w:w="2310" w:type="dxa"/>
          </w:tcPr>
          <w:p w14:paraId="7BD74F08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c-Tl4</w:t>
            </w:r>
          </w:p>
        </w:tc>
        <w:tc>
          <w:tcPr>
            <w:tcW w:w="2311" w:type="dxa"/>
          </w:tcPr>
          <w:p w14:paraId="0DFFCDAF" w14:textId="663689FF" w:rsidR="00C420B1" w:rsidRPr="005215F1" w:rsidRDefault="00B36AFB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</w:t>
            </w:r>
            <w:r w:rsidR="00664A1D" w:rsidRPr="0052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11" w:type="dxa"/>
          </w:tcPr>
          <w:p w14:paraId="29827C15" w14:textId="77777777" w:rsidR="00C420B1" w:rsidRPr="005215F1" w:rsidRDefault="00B36AFB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420B1" w:rsidRPr="005215F1" w14:paraId="670F3CEC" w14:textId="77777777" w:rsidTr="00C420B1">
        <w:trPr>
          <w:trHeight w:val="708"/>
        </w:trPr>
        <w:tc>
          <w:tcPr>
            <w:tcW w:w="2310" w:type="dxa"/>
          </w:tcPr>
          <w:p w14:paraId="3C1EE1F0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ribolium castaneum</w:t>
            </w:r>
          </w:p>
        </w:tc>
        <w:tc>
          <w:tcPr>
            <w:tcW w:w="2310" w:type="dxa"/>
          </w:tcPr>
          <w:p w14:paraId="07CE7D79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c-Tl3</w:t>
            </w:r>
          </w:p>
        </w:tc>
        <w:tc>
          <w:tcPr>
            <w:tcW w:w="2311" w:type="dxa"/>
          </w:tcPr>
          <w:p w14:paraId="17B030CC" w14:textId="5C1AD568" w:rsidR="00C420B1" w:rsidRPr="005215F1" w:rsidRDefault="00C666FE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11" w:type="dxa"/>
          </w:tcPr>
          <w:p w14:paraId="5D4CD188" w14:textId="1E620D76" w:rsidR="00C420B1" w:rsidRPr="005215F1" w:rsidRDefault="00F42745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420B1" w:rsidRPr="005215F1" w14:paraId="50049D81" w14:textId="77777777" w:rsidTr="00C420B1">
        <w:trPr>
          <w:trHeight w:val="708"/>
        </w:trPr>
        <w:tc>
          <w:tcPr>
            <w:tcW w:w="2310" w:type="dxa"/>
          </w:tcPr>
          <w:p w14:paraId="4EA126DD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lastRenderedPageBreak/>
              <w:t>Tribolium castaneum</w:t>
            </w:r>
          </w:p>
        </w:tc>
        <w:tc>
          <w:tcPr>
            <w:tcW w:w="2310" w:type="dxa"/>
          </w:tcPr>
          <w:p w14:paraId="175CD32A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c-Tl2</w:t>
            </w:r>
          </w:p>
        </w:tc>
        <w:tc>
          <w:tcPr>
            <w:tcW w:w="2311" w:type="dxa"/>
          </w:tcPr>
          <w:p w14:paraId="5F1DB4CB" w14:textId="1441C2AC" w:rsidR="00C420B1" w:rsidRPr="005215F1" w:rsidRDefault="008C177F" w:rsidP="008C177F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11" w:type="dxa"/>
          </w:tcPr>
          <w:p w14:paraId="11ADB4FA" w14:textId="77777777" w:rsidR="00C420B1" w:rsidRPr="005215F1" w:rsidRDefault="00B36AFB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420B1" w:rsidRPr="005215F1" w14:paraId="36D28F86" w14:textId="77777777" w:rsidTr="00C420B1">
        <w:trPr>
          <w:trHeight w:val="708"/>
        </w:trPr>
        <w:tc>
          <w:tcPr>
            <w:tcW w:w="2310" w:type="dxa"/>
          </w:tcPr>
          <w:p w14:paraId="5C1B5107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ribolium castaneum</w:t>
            </w:r>
          </w:p>
        </w:tc>
        <w:tc>
          <w:tcPr>
            <w:tcW w:w="2310" w:type="dxa"/>
          </w:tcPr>
          <w:p w14:paraId="1F005A5A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Tc-Tl1</w:t>
            </w:r>
          </w:p>
        </w:tc>
        <w:tc>
          <w:tcPr>
            <w:tcW w:w="2311" w:type="dxa"/>
          </w:tcPr>
          <w:p w14:paraId="6B96FC3E" w14:textId="24911CD7" w:rsidR="00C420B1" w:rsidRPr="005215F1" w:rsidRDefault="00B36AFB" w:rsidP="00B81489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</w:t>
            </w:r>
            <w:r w:rsidR="00B81489" w:rsidRPr="0052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1" w:type="dxa"/>
          </w:tcPr>
          <w:p w14:paraId="1A57D6A7" w14:textId="77777777" w:rsidR="00C420B1" w:rsidRPr="005215F1" w:rsidRDefault="00B36AFB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420B1" w:rsidRPr="005215F1" w14:paraId="7937E611" w14:textId="77777777" w:rsidTr="00C420B1">
        <w:trPr>
          <w:trHeight w:val="708"/>
        </w:trPr>
        <w:tc>
          <w:tcPr>
            <w:tcW w:w="2310" w:type="dxa"/>
          </w:tcPr>
          <w:p w14:paraId="46D8CCC3" w14:textId="77777777" w:rsidR="00C420B1" w:rsidRPr="005215F1" w:rsidRDefault="00B36AFB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rosophila melanogaster</w:t>
            </w:r>
          </w:p>
        </w:tc>
        <w:tc>
          <w:tcPr>
            <w:tcW w:w="2310" w:type="dxa"/>
          </w:tcPr>
          <w:p w14:paraId="063440D1" w14:textId="77777777" w:rsidR="00C420B1" w:rsidRPr="005215F1" w:rsidRDefault="00CD5C88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m-Tl9</w:t>
            </w:r>
          </w:p>
        </w:tc>
        <w:tc>
          <w:tcPr>
            <w:tcW w:w="2311" w:type="dxa"/>
          </w:tcPr>
          <w:p w14:paraId="1DA73B97" w14:textId="47202C99" w:rsidR="00C420B1" w:rsidRPr="005215F1" w:rsidRDefault="00853DDD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11" w:type="dxa"/>
          </w:tcPr>
          <w:p w14:paraId="33A5C308" w14:textId="77777777" w:rsidR="00C420B1" w:rsidRPr="005215F1" w:rsidRDefault="00CD5C88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D5C88" w:rsidRPr="005215F1" w14:paraId="2220E506" w14:textId="77777777" w:rsidTr="00C420B1">
        <w:trPr>
          <w:trHeight w:val="708"/>
        </w:trPr>
        <w:tc>
          <w:tcPr>
            <w:tcW w:w="2310" w:type="dxa"/>
          </w:tcPr>
          <w:p w14:paraId="7082040C" w14:textId="77777777" w:rsidR="00CD5C88" w:rsidRPr="005215F1" w:rsidRDefault="00CD5C88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rosophila melanogaster</w:t>
            </w:r>
          </w:p>
        </w:tc>
        <w:tc>
          <w:tcPr>
            <w:tcW w:w="2310" w:type="dxa"/>
          </w:tcPr>
          <w:p w14:paraId="46E23386" w14:textId="77777777" w:rsidR="00CD5C88" w:rsidRPr="005215F1" w:rsidRDefault="00CD5C88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m-Tl5</w:t>
            </w:r>
          </w:p>
        </w:tc>
        <w:tc>
          <w:tcPr>
            <w:tcW w:w="2311" w:type="dxa"/>
          </w:tcPr>
          <w:p w14:paraId="6EDF7C8F" w14:textId="0D5CBE79" w:rsidR="00CD5C88" w:rsidRPr="005215F1" w:rsidRDefault="006D54F5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11" w:type="dxa"/>
          </w:tcPr>
          <w:p w14:paraId="0EBA74D6" w14:textId="77777777" w:rsidR="00CD5C88" w:rsidRPr="005215F1" w:rsidRDefault="00CD5C88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D5C88" w:rsidRPr="005215F1" w14:paraId="06CA5B17" w14:textId="77777777" w:rsidTr="00C420B1">
        <w:trPr>
          <w:trHeight w:val="708"/>
        </w:trPr>
        <w:tc>
          <w:tcPr>
            <w:tcW w:w="2310" w:type="dxa"/>
          </w:tcPr>
          <w:p w14:paraId="62FEE242" w14:textId="77777777" w:rsidR="00CD5C88" w:rsidRPr="005215F1" w:rsidRDefault="00CD5C88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rosophila melanogaster</w:t>
            </w:r>
          </w:p>
        </w:tc>
        <w:tc>
          <w:tcPr>
            <w:tcW w:w="2310" w:type="dxa"/>
          </w:tcPr>
          <w:p w14:paraId="673AD7F7" w14:textId="77777777" w:rsidR="00CD5C88" w:rsidRPr="005215F1" w:rsidRDefault="00CD5C88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m-Tl4</w:t>
            </w:r>
          </w:p>
        </w:tc>
        <w:tc>
          <w:tcPr>
            <w:tcW w:w="2311" w:type="dxa"/>
          </w:tcPr>
          <w:p w14:paraId="577BFE56" w14:textId="6330C9F8" w:rsidR="00CD5C88" w:rsidRPr="005215F1" w:rsidRDefault="006D54F5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11" w:type="dxa"/>
          </w:tcPr>
          <w:p w14:paraId="4AD920C1" w14:textId="77777777" w:rsidR="00CD5C88" w:rsidRPr="005215F1" w:rsidRDefault="00CD5C88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D5C88" w:rsidRPr="005215F1" w14:paraId="078A8256" w14:textId="77777777" w:rsidTr="00C420B1">
        <w:trPr>
          <w:trHeight w:val="708"/>
        </w:trPr>
        <w:tc>
          <w:tcPr>
            <w:tcW w:w="2310" w:type="dxa"/>
          </w:tcPr>
          <w:p w14:paraId="1C154611" w14:textId="0BF55EBE" w:rsidR="00CD5C88" w:rsidRPr="005215F1" w:rsidRDefault="00CD5C88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rosophila melanog</w:t>
            </w:r>
            <w:r w:rsidR="00EB2386" w:rsidRPr="005215F1">
              <w:rPr>
                <w:rFonts w:ascii="Times New Roman" w:hAnsi="Times New Roman" w:cs="Times New Roman"/>
                <w:i/>
              </w:rPr>
              <w:t>a</w:t>
            </w:r>
            <w:r w:rsidRPr="005215F1">
              <w:rPr>
                <w:rFonts w:ascii="Times New Roman" w:hAnsi="Times New Roman" w:cs="Times New Roman"/>
                <w:i/>
              </w:rPr>
              <w:t>ster</w:t>
            </w:r>
          </w:p>
        </w:tc>
        <w:tc>
          <w:tcPr>
            <w:tcW w:w="2310" w:type="dxa"/>
          </w:tcPr>
          <w:p w14:paraId="772DC34E" w14:textId="77777777" w:rsidR="00CD5C88" w:rsidRPr="005215F1" w:rsidRDefault="00CD5C88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m-Tl3</w:t>
            </w:r>
          </w:p>
        </w:tc>
        <w:tc>
          <w:tcPr>
            <w:tcW w:w="2311" w:type="dxa"/>
          </w:tcPr>
          <w:p w14:paraId="31AA6BF7" w14:textId="74671E2E" w:rsidR="00CD5C88" w:rsidRPr="005215F1" w:rsidRDefault="006D54F5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11" w:type="dxa"/>
          </w:tcPr>
          <w:p w14:paraId="71FCBA78" w14:textId="77777777" w:rsidR="00CD5C88" w:rsidRPr="005215F1" w:rsidRDefault="00CD5C88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  <w:tr w:rsidR="00CD5C88" w:rsidRPr="005215F1" w14:paraId="0D919CCA" w14:textId="77777777" w:rsidTr="00C420B1">
        <w:trPr>
          <w:trHeight w:val="708"/>
        </w:trPr>
        <w:tc>
          <w:tcPr>
            <w:tcW w:w="2310" w:type="dxa"/>
          </w:tcPr>
          <w:p w14:paraId="67B6D0B7" w14:textId="77777777" w:rsidR="00CD5C88" w:rsidRPr="005215F1" w:rsidRDefault="00CD5C88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rosophila melanogaster</w:t>
            </w:r>
          </w:p>
        </w:tc>
        <w:tc>
          <w:tcPr>
            <w:tcW w:w="2310" w:type="dxa"/>
          </w:tcPr>
          <w:p w14:paraId="6B71F483" w14:textId="77777777" w:rsidR="00CD5C88" w:rsidRPr="005215F1" w:rsidRDefault="00CD5C88">
            <w:pPr>
              <w:rPr>
                <w:rFonts w:ascii="Times New Roman" w:hAnsi="Times New Roman" w:cs="Times New Roman"/>
                <w:i/>
              </w:rPr>
            </w:pPr>
            <w:r w:rsidRPr="005215F1">
              <w:rPr>
                <w:rFonts w:ascii="Times New Roman" w:hAnsi="Times New Roman" w:cs="Times New Roman"/>
                <w:i/>
              </w:rPr>
              <w:t>Dm-Tl</w:t>
            </w:r>
          </w:p>
        </w:tc>
        <w:tc>
          <w:tcPr>
            <w:tcW w:w="2311" w:type="dxa"/>
          </w:tcPr>
          <w:p w14:paraId="0DBE4559" w14:textId="560CC8A0" w:rsidR="00CD5C88" w:rsidRPr="005215F1" w:rsidRDefault="006D54F5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11" w:type="dxa"/>
          </w:tcPr>
          <w:p w14:paraId="57770F45" w14:textId="77777777" w:rsidR="00CD5C88" w:rsidRPr="005215F1" w:rsidRDefault="00CD5C88">
            <w:pPr>
              <w:rPr>
                <w:rFonts w:ascii="Times New Roman" w:hAnsi="Times New Roman" w:cs="Times New Roman"/>
              </w:rPr>
            </w:pPr>
            <w:r w:rsidRPr="005215F1">
              <w:rPr>
                <w:rFonts w:ascii="Times New Roman" w:hAnsi="Times New Roman" w:cs="Times New Roman"/>
              </w:rPr>
              <w:t>1</w:t>
            </w:r>
          </w:p>
        </w:tc>
      </w:tr>
    </w:tbl>
    <w:p w14:paraId="2638B93E" w14:textId="53A3C27C" w:rsidR="00C70A57" w:rsidRDefault="006D54F5">
      <w:r w:rsidRPr="005215F1">
        <w:t>LRRseach, default settings, 3 (default FDR)</w:t>
      </w:r>
      <w:r w:rsidR="000F065B" w:rsidRPr="005215F1">
        <w:t>; *incomplete sequence information</w:t>
      </w:r>
    </w:p>
    <w:sectPr w:rsidR="00C70A57" w:rsidSect="00C70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701A1" w14:textId="77777777" w:rsidR="003643B5" w:rsidRDefault="003643B5" w:rsidP="00C420B1">
      <w:pPr>
        <w:spacing w:after="0" w:line="240" w:lineRule="auto"/>
      </w:pPr>
      <w:r>
        <w:separator/>
      </w:r>
    </w:p>
  </w:endnote>
  <w:endnote w:type="continuationSeparator" w:id="0">
    <w:p w14:paraId="55BAD79F" w14:textId="77777777" w:rsidR="003643B5" w:rsidRDefault="003643B5" w:rsidP="00C42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8B8AD" w14:textId="77777777" w:rsidR="003643B5" w:rsidRDefault="003643B5" w:rsidP="00C420B1">
      <w:pPr>
        <w:spacing w:after="0" w:line="240" w:lineRule="auto"/>
      </w:pPr>
      <w:r>
        <w:separator/>
      </w:r>
    </w:p>
  </w:footnote>
  <w:footnote w:type="continuationSeparator" w:id="0">
    <w:p w14:paraId="0726E561" w14:textId="77777777" w:rsidR="003643B5" w:rsidRDefault="003643B5" w:rsidP="00C42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F5352"/>
    <w:rsid w:val="0001274A"/>
    <w:rsid w:val="0005798C"/>
    <w:rsid w:val="000E2F71"/>
    <w:rsid w:val="000F065B"/>
    <w:rsid w:val="0012570D"/>
    <w:rsid w:val="00183692"/>
    <w:rsid w:val="001960B9"/>
    <w:rsid w:val="00213E56"/>
    <w:rsid w:val="00265ABA"/>
    <w:rsid w:val="002D0316"/>
    <w:rsid w:val="00301C1B"/>
    <w:rsid w:val="00320336"/>
    <w:rsid w:val="003556D2"/>
    <w:rsid w:val="003643B5"/>
    <w:rsid w:val="00397F9A"/>
    <w:rsid w:val="003F5352"/>
    <w:rsid w:val="0045518E"/>
    <w:rsid w:val="004B1501"/>
    <w:rsid w:val="004D44EE"/>
    <w:rsid w:val="005121C5"/>
    <w:rsid w:val="005215F1"/>
    <w:rsid w:val="0053549A"/>
    <w:rsid w:val="006045DA"/>
    <w:rsid w:val="00611119"/>
    <w:rsid w:val="00664A1D"/>
    <w:rsid w:val="006822B1"/>
    <w:rsid w:val="0069358B"/>
    <w:rsid w:val="006B7806"/>
    <w:rsid w:val="006D54F5"/>
    <w:rsid w:val="006F5A7E"/>
    <w:rsid w:val="007364FF"/>
    <w:rsid w:val="00795EDE"/>
    <w:rsid w:val="007D1571"/>
    <w:rsid w:val="008230B8"/>
    <w:rsid w:val="00853DDD"/>
    <w:rsid w:val="008C177F"/>
    <w:rsid w:val="009003AB"/>
    <w:rsid w:val="00944F16"/>
    <w:rsid w:val="009A0973"/>
    <w:rsid w:val="009A3142"/>
    <w:rsid w:val="009C3583"/>
    <w:rsid w:val="009D4AE2"/>
    <w:rsid w:val="00A114E0"/>
    <w:rsid w:val="00A206CB"/>
    <w:rsid w:val="00A407EB"/>
    <w:rsid w:val="00A47EE8"/>
    <w:rsid w:val="00B224F8"/>
    <w:rsid w:val="00B36AFB"/>
    <w:rsid w:val="00B81489"/>
    <w:rsid w:val="00C420B1"/>
    <w:rsid w:val="00C666FE"/>
    <w:rsid w:val="00C70A57"/>
    <w:rsid w:val="00CC335D"/>
    <w:rsid w:val="00CD5C88"/>
    <w:rsid w:val="00D05EA2"/>
    <w:rsid w:val="00DB008F"/>
    <w:rsid w:val="00DC695D"/>
    <w:rsid w:val="00E26EAA"/>
    <w:rsid w:val="00EB2386"/>
    <w:rsid w:val="00EC0A7E"/>
    <w:rsid w:val="00ED294A"/>
    <w:rsid w:val="00F109A4"/>
    <w:rsid w:val="00F33F91"/>
    <w:rsid w:val="00F427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D64C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0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3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42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20B1"/>
  </w:style>
  <w:style w:type="paragraph" w:styleId="Footer">
    <w:name w:val="footer"/>
    <w:basedOn w:val="Normal"/>
    <w:link w:val="FooterChar"/>
    <w:uiPriority w:val="99"/>
    <w:semiHidden/>
    <w:unhideWhenUsed/>
    <w:rsid w:val="00C42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2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u</dc:creator>
  <cp:lastModifiedBy>ralf.janssen@geo.uu.se</cp:lastModifiedBy>
  <cp:revision>32</cp:revision>
  <dcterms:created xsi:type="dcterms:W3CDTF">2017-08-18T00:01:00Z</dcterms:created>
  <dcterms:modified xsi:type="dcterms:W3CDTF">2018-02-23T10:29:00Z</dcterms:modified>
</cp:coreProperties>
</file>